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F1EB3" w14:textId="3DA3F07F" w:rsidR="006F744B" w:rsidRPr="006F744B" w:rsidRDefault="006F744B" w:rsidP="00D84F45">
      <w:pPr>
        <w:spacing w:line="276" w:lineRule="auto"/>
        <w:rPr>
          <w:b/>
          <w:bCs/>
          <w:lang w:val="en-US"/>
        </w:rPr>
      </w:pPr>
      <w:r w:rsidRPr="00B16D95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2</w:t>
      </w:r>
    </w:p>
    <w:p w14:paraId="6C3E459F" w14:textId="7F2F5FFC" w:rsidR="006F744B" w:rsidRDefault="006F744B" w:rsidP="00D84F45">
      <w:pPr>
        <w:spacing w:line="276" w:lineRule="auto"/>
        <w:rPr>
          <w:lang w:val="en-US"/>
        </w:rPr>
      </w:pPr>
      <w:r w:rsidRPr="00B16D95">
        <w:rPr>
          <w:b/>
          <w:bCs/>
          <w:lang w:val="en-US"/>
        </w:rPr>
        <w:t>Title</w:t>
      </w:r>
      <w:r>
        <w:rPr>
          <w:lang w:val="en-US"/>
        </w:rPr>
        <w:t xml:space="preserve"> Differences in mental health symptoms and treatment by sexual orientation and migration background in a population-based sample</w:t>
      </w:r>
    </w:p>
    <w:p w14:paraId="5C3BB19F" w14:textId="2F57D1DD" w:rsidR="006F744B" w:rsidRDefault="006F744B" w:rsidP="00D84F45">
      <w:pPr>
        <w:spacing w:line="276" w:lineRule="auto"/>
        <w:rPr>
          <w:lang w:val="en-US"/>
        </w:rPr>
      </w:pPr>
      <w:r w:rsidRPr="00B16D95">
        <w:rPr>
          <w:b/>
          <w:bCs/>
          <w:lang w:val="en-US"/>
        </w:rPr>
        <w:t>Journal</w:t>
      </w:r>
      <w:r>
        <w:rPr>
          <w:lang w:val="en-US"/>
        </w:rPr>
        <w:t xml:space="preserve"> Social Psychiatry and Psychiatric Epidemiology</w:t>
      </w:r>
    </w:p>
    <w:p w14:paraId="76F73D5C" w14:textId="571AE3D9" w:rsidR="006F744B" w:rsidRPr="00B16D95" w:rsidRDefault="006F744B" w:rsidP="00D84F45">
      <w:pPr>
        <w:spacing w:line="276" w:lineRule="auto"/>
        <w:rPr>
          <w:lang w:val="en-US"/>
        </w:rPr>
      </w:pPr>
      <w:r w:rsidRPr="00B16D95">
        <w:rPr>
          <w:b/>
          <w:bCs/>
          <w:lang w:val="en-US"/>
        </w:rPr>
        <w:t>Authors</w:t>
      </w:r>
      <w:r>
        <w:rPr>
          <w:lang w:val="en-US"/>
        </w:rPr>
        <w:t xml:space="preserve"> </w:t>
      </w:r>
      <w:r w:rsidRPr="00B16D95">
        <w:rPr>
          <w:lang w:val="en-US"/>
        </w:rPr>
        <w:t xml:space="preserve">Andreas Malm, Petter </w:t>
      </w:r>
      <w:proofErr w:type="spellStart"/>
      <w:r w:rsidRPr="00B16D95">
        <w:rPr>
          <w:lang w:val="en-US"/>
        </w:rPr>
        <w:t>Tinghög</w:t>
      </w:r>
      <w:proofErr w:type="spellEnd"/>
      <w:r w:rsidRPr="00B16D95">
        <w:rPr>
          <w:lang w:val="en-US"/>
        </w:rPr>
        <w:t xml:space="preserve">, Richard </w:t>
      </w:r>
      <w:proofErr w:type="spellStart"/>
      <w:r w:rsidRPr="00B16D95">
        <w:rPr>
          <w:lang w:val="en-US"/>
        </w:rPr>
        <w:t>Bränström</w:t>
      </w:r>
      <w:proofErr w:type="spellEnd"/>
    </w:p>
    <w:p w14:paraId="05F9F9AC" w14:textId="77777777" w:rsidR="006F744B" w:rsidRPr="00AB0F25" w:rsidRDefault="006F744B" w:rsidP="00D84F45">
      <w:pPr>
        <w:spacing w:line="276" w:lineRule="auto"/>
        <w:rPr>
          <w:lang w:val="en-US"/>
        </w:rPr>
      </w:pPr>
      <w:r w:rsidRPr="00B16D95">
        <w:rPr>
          <w:b/>
          <w:bCs/>
          <w:lang w:val="en-US"/>
        </w:rPr>
        <w:t>Corresponding author</w:t>
      </w:r>
      <w:r>
        <w:rPr>
          <w:lang w:val="en-US"/>
        </w:rPr>
        <w:t xml:space="preserve"> Andreas Malm (</w:t>
      </w:r>
      <w:hyperlink r:id="rId7" w:history="1">
        <w:r w:rsidRPr="003A0302">
          <w:rPr>
            <w:rStyle w:val="Hyperlnk"/>
            <w:lang w:val="en-US"/>
          </w:rPr>
          <w:t>andreas.malm@ki.se</w:t>
        </w:r>
      </w:hyperlink>
      <w:r>
        <w:rPr>
          <w:lang w:val="en-US"/>
        </w:rPr>
        <w:t xml:space="preserve">), </w:t>
      </w:r>
      <w:r w:rsidRPr="00AB0F25">
        <w:rPr>
          <w:lang w:val="en-US"/>
        </w:rPr>
        <w:t xml:space="preserve">Department of Clinical Neuroscience, Karolinska </w:t>
      </w:r>
      <w:proofErr w:type="spellStart"/>
      <w:r w:rsidRPr="00AB0F25">
        <w:rPr>
          <w:lang w:val="en-US"/>
        </w:rPr>
        <w:t>Institutet</w:t>
      </w:r>
      <w:proofErr w:type="spellEnd"/>
      <w:r w:rsidRPr="00AB0F25">
        <w:rPr>
          <w:lang w:val="en-US"/>
        </w:rPr>
        <w:t xml:space="preserve">, Nobels </w:t>
      </w:r>
      <w:proofErr w:type="spellStart"/>
      <w:r w:rsidRPr="00AB0F25">
        <w:rPr>
          <w:lang w:val="en-US"/>
        </w:rPr>
        <w:t>v</w:t>
      </w:r>
      <w:r>
        <w:rPr>
          <w:lang w:val="en-US"/>
        </w:rPr>
        <w:t>ä</w:t>
      </w:r>
      <w:r w:rsidRPr="00AB0F25">
        <w:rPr>
          <w:lang w:val="en-US"/>
        </w:rPr>
        <w:t>g</w:t>
      </w:r>
      <w:proofErr w:type="spellEnd"/>
      <w:r w:rsidRPr="00AB0F25">
        <w:rPr>
          <w:lang w:val="en-US"/>
        </w:rPr>
        <w:t xml:space="preserve"> 9, 171 77 Stockholm, Sweden</w:t>
      </w:r>
    </w:p>
    <w:p w14:paraId="61EBE9B7" w14:textId="77777777" w:rsidR="006F744B" w:rsidRDefault="006F744B" w:rsidP="00D84F45">
      <w:pPr>
        <w:spacing w:line="276" w:lineRule="auto"/>
        <w:rPr>
          <w:lang w:val="en-US"/>
        </w:rPr>
      </w:pPr>
    </w:p>
    <w:p w14:paraId="570631CB" w14:textId="77777777" w:rsidR="006F744B" w:rsidRPr="006F744B" w:rsidRDefault="006F744B">
      <w:pPr>
        <w:rPr>
          <w:lang w:val="en-US"/>
        </w:rPr>
      </w:pPr>
      <w:r w:rsidRPr="006F744B">
        <w:rPr>
          <w:lang w:val="en-US"/>
        </w:rPr>
        <w:br w:type="page"/>
      </w:r>
    </w:p>
    <w:tbl>
      <w:tblPr>
        <w:tblStyle w:val="Tabellrutnt"/>
        <w:tblW w:w="9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50"/>
        <w:gridCol w:w="1320"/>
        <w:gridCol w:w="236"/>
        <w:gridCol w:w="1601"/>
        <w:gridCol w:w="1474"/>
      </w:tblGrid>
      <w:tr w:rsidR="00EF67ED" w:rsidRPr="0062606B" w14:paraId="7C45862F" w14:textId="77777777" w:rsidTr="00C26397">
        <w:tc>
          <w:tcPr>
            <w:tcW w:w="989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FC4DE8" w14:textId="1CF0A567" w:rsidR="00EF67ED" w:rsidRPr="00590110" w:rsidRDefault="00B10BC7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Online Resource</w:t>
            </w:r>
            <w:r w:rsidR="008C6DF2">
              <w:rPr>
                <w:b/>
                <w:bCs/>
                <w:lang w:val="en-US"/>
              </w:rPr>
              <w:t xml:space="preserve"> 2</w:t>
            </w:r>
            <w:r w:rsidR="00EF67ED" w:rsidRPr="00590110">
              <w:rPr>
                <w:lang w:val="en-US"/>
              </w:rPr>
              <w:t xml:space="preserve"> Interaction of sexual orientation and interpersonal and social stress on </w:t>
            </w:r>
            <w:r w:rsidR="006435D3">
              <w:rPr>
                <w:lang w:val="en-US"/>
              </w:rPr>
              <w:t>mental health symptoms</w:t>
            </w:r>
            <w:r w:rsidR="00EF67ED" w:rsidRPr="00590110">
              <w:rPr>
                <w:lang w:val="en-US"/>
              </w:rPr>
              <w:t xml:space="preserve"> and treatment</w:t>
            </w:r>
            <w:r w:rsidR="006435D3">
              <w:rPr>
                <w:lang w:val="en-US"/>
              </w:rPr>
              <w:t xml:space="preserve"> for common mental disorders</w:t>
            </w:r>
            <w:r w:rsidR="00EF67ED" w:rsidRPr="00590110">
              <w:rPr>
                <w:lang w:val="en-US"/>
              </w:rPr>
              <w:t xml:space="preserve">, and interaction of migration status and interpersonal and social stress on </w:t>
            </w:r>
            <w:r w:rsidR="006435D3">
              <w:rPr>
                <w:lang w:val="en-US"/>
              </w:rPr>
              <w:t>mental health symptoms</w:t>
            </w:r>
            <w:r w:rsidR="006435D3" w:rsidRPr="00590110">
              <w:rPr>
                <w:lang w:val="en-US"/>
              </w:rPr>
              <w:t xml:space="preserve"> and treatment</w:t>
            </w:r>
            <w:r w:rsidR="006435D3">
              <w:rPr>
                <w:lang w:val="en-US"/>
              </w:rPr>
              <w:t xml:space="preserve"> for common mental disorders</w:t>
            </w:r>
          </w:p>
        </w:tc>
      </w:tr>
      <w:tr w:rsidR="009529E1" w:rsidRPr="0062606B" w14:paraId="2353E906" w14:textId="77777777" w:rsidTr="002C386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E31A714" w14:textId="77777777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4B770F" w14:textId="77777777" w:rsidR="006435D3" w:rsidRDefault="006435D3">
            <w:pPr>
              <w:rPr>
                <w:lang w:val="en-US"/>
              </w:rPr>
            </w:pPr>
            <w:r>
              <w:rPr>
                <w:lang w:val="en-US"/>
              </w:rPr>
              <w:t>Mental health symptoms</w:t>
            </w:r>
            <w:r w:rsidRPr="00590110">
              <w:rPr>
                <w:lang w:val="en-US"/>
              </w:rPr>
              <w:t xml:space="preserve"> </w:t>
            </w:r>
          </w:p>
          <w:p w14:paraId="7455BE74" w14:textId="77777777" w:rsidR="006435D3" w:rsidRDefault="006435D3">
            <w:pPr>
              <w:rPr>
                <w:lang w:val="en-US"/>
              </w:rPr>
            </w:pPr>
          </w:p>
          <w:p w14:paraId="25DBD1AC" w14:textId="62EE8AF5" w:rsidR="00FD10D8" w:rsidRPr="00590110" w:rsidRDefault="00FD10D8">
            <w:pPr>
              <w:rPr>
                <w:lang w:val="en-US"/>
              </w:rPr>
            </w:pPr>
            <w:r w:rsidRPr="00590110">
              <w:rPr>
                <w:lang w:val="en-US"/>
              </w:rPr>
              <w:t xml:space="preserve">Adjusted </w:t>
            </w:r>
            <w:r w:rsidRPr="00590110">
              <w:rPr>
                <w:rFonts w:cstheme="minorHAnsi"/>
                <w:lang w:val="en-US"/>
              </w:rPr>
              <w:t>ß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076AEE" w14:textId="77777777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3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3DE28" w14:textId="77777777" w:rsidR="006435D3" w:rsidRDefault="006435D3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590110">
              <w:rPr>
                <w:lang w:val="en-US"/>
              </w:rPr>
              <w:t>reatment</w:t>
            </w:r>
            <w:r>
              <w:rPr>
                <w:lang w:val="en-US"/>
              </w:rPr>
              <w:t xml:space="preserve"> for common mental disorders</w:t>
            </w:r>
          </w:p>
          <w:p w14:paraId="6BC5EE4D" w14:textId="5133C11A" w:rsidR="00FD10D8" w:rsidRPr="00590110" w:rsidRDefault="00FD10D8">
            <w:pPr>
              <w:rPr>
                <w:lang w:val="en-US"/>
              </w:rPr>
            </w:pPr>
            <w:r w:rsidRPr="00590110">
              <w:rPr>
                <w:lang w:val="en-US"/>
              </w:rPr>
              <w:t xml:space="preserve">Adjusted </w:t>
            </w:r>
            <w:r w:rsidRPr="00590110">
              <w:rPr>
                <w:rFonts w:cstheme="minorHAnsi"/>
                <w:lang w:val="en-US"/>
              </w:rPr>
              <w:t>ß</w:t>
            </w:r>
          </w:p>
        </w:tc>
      </w:tr>
      <w:tr w:rsidR="009529E1" w:rsidRPr="00590110" w14:paraId="56EC2B72" w14:textId="77777777" w:rsidTr="002C3869">
        <w:tc>
          <w:tcPr>
            <w:tcW w:w="4111" w:type="dxa"/>
            <w:tcBorders>
              <w:top w:val="single" w:sz="4" w:space="0" w:color="auto"/>
            </w:tcBorders>
          </w:tcPr>
          <w:p w14:paraId="1B94DD8D" w14:textId="77777777" w:rsidR="009529E1" w:rsidRPr="00590110" w:rsidRDefault="009529E1">
            <w:pPr>
              <w:rPr>
                <w:lang w:val="en-US"/>
              </w:rPr>
            </w:pPr>
          </w:p>
          <w:p w14:paraId="651F5821" w14:textId="377EB80E" w:rsidR="00FD10D8" w:rsidRPr="00590110" w:rsidRDefault="00FD10D8">
            <w:pPr>
              <w:rPr>
                <w:i/>
                <w:iCs/>
                <w:lang w:val="en-US"/>
              </w:rPr>
            </w:pPr>
            <w:r w:rsidRPr="00590110">
              <w:rPr>
                <w:i/>
                <w:iCs/>
                <w:lang w:val="en-US"/>
              </w:rPr>
              <w:t>Main effects</w:t>
            </w:r>
            <w:r w:rsidRPr="00590110">
              <w:rPr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E84D8BB" w14:textId="23BFF6CC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97B699B" w14:textId="394AF50D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8F39E6" w14:textId="77777777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7ACF72E" w14:textId="3C5A3DCB" w:rsidR="009529E1" w:rsidRPr="00590110" w:rsidRDefault="009529E1">
            <w:pPr>
              <w:rPr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1939C9E" w14:textId="16ABD294" w:rsidR="009529E1" w:rsidRPr="00590110" w:rsidRDefault="009529E1">
            <w:pPr>
              <w:rPr>
                <w:lang w:val="en-US"/>
              </w:rPr>
            </w:pPr>
          </w:p>
        </w:tc>
      </w:tr>
      <w:tr w:rsidR="009529E1" w:rsidRPr="00022360" w14:paraId="4441F468" w14:textId="77777777" w:rsidTr="002C3869">
        <w:tc>
          <w:tcPr>
            <w:tcW w:w="4111" w:type="dxa"/>
          </w:tcPr>
          <w:p w14:paraId="3D4B8A48" w14:textId="52437E63" w:rsidR="009529E1" w:rsidRPr="00022360" w:rsidRDefault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Disc</w:t>
            </w:r>
            <w:r w:rsidR="00A25FBA" w:rsidRPr="00022360">
              <w:rPr>
                <w:lang w:val="en-US"/>
              </w:rPr>
              <w:t>rimination</w:t>
            </w:r>
          </w:p>
        </w:tc>
        <w:tc>
          <w:tcPr>
            <w:tcW w:w="1150" w:type="dxa"/>
          </w:tcPr>
          <w:p w14:paraId="1604CC24" w14:textId="6849BD29" w:rsidR="009529E1" w:rsidRPr="00022360" w:rsidRDefault="009649E1">
            <w:pPr>
              <w:rPr>
                <w:lang w:val="en-US"/>
              </w:rPr>
            </w:pPr>
            <w:r w:rsidRPr="00022360">
              <w:rPr>
                <w:lang w:val="en-US"/>
              </w:rPr>
              <w:t>.873*</w:t>
            </w:r>
          </w:p>
        </w:tc>
        <w:tc>
          <w:tcPr>
            <w:tcW w:w="1320" w:type="dxa"/>
          </w:tcPr>
          <w:p w14:paraId="51184EB4" w14:textId="6DFF6A71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C903020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32930235" w14:textId="3A9BE7D5" w:rsidR="009529E1" w:rsidRPr="00022360" w:rsidRDefault="00DB4244">
            <w:pPr>
              <w:rPr>
                <w:lang w:val="en-US"/>
              </w:rPr>
            </w:pPr>
            <w:r w:rsidRPr="00022360">
              <w:rPr>
                <w:lang w:val="en-US"/>
              </w:rPr>
              <w:t>.5</w:t>
            </w:r>
            <w:r w:rsidR="001C467B" w:rsidRPr="00022360">
              <w:rPr>
                <w:lang w:val="en-US"/>
              </w:rPr>
              <w:t>27</w:t>
            </w:r>
            <w:r w:rsidRPr="00022360">
              <w:rPr>
                <w:lang w:val="en-US"/>
              </w:rPr>
              <w:t>*</w:t>
            </w:r>
          </w:p>
        </w:tc>
        <w:tc>
          <w:tcPr>
            <w:tcW w:w="1474" w:type="dxa"/>
          </w:tcPr>
          <w:p w14:paraId="4CC88923" w14:textId="77777777" w:rsidR="009529E1" w:rsidRPr="00022360" w:rsidRDefault="009529E1">
            <w:pPr>
              <w:rPr>
                <w:lang w:val="en-US"/>
              </w:rPr>
            </w:pPr>
          </w:p>
        </w:tc>
      </w:tr>
      <w:tr w:rsidR="009529E1" w:rsidRPr="00022360" w14:paraId="77D42E08" w14:textId="77777777" w:rsidTr="002C3869">
        <w:tc>
          <w:tcPr>
            <w:tcW w:w="4111" w:type="dxa"/>
          </w:tcPr>
          <w:p w14:paraId="314A1AD1" w14:textId="5B9AA641" w:rsidR="009529E1" w:rsidRPr="00022360" w:rsidRDefault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Vic</w:t>
            </w:r>
            <w:r w:rsidR="00BF43E1" w:rsidRPr="00022360">
              <w:rPr>
                <w:lang w:val="en-US"/>
              </w:rPr>
              <w:t>t</w:t>
            </w:r>
            <w:r w:rsidRPr="00022360">
              <w:rPr>
                <w:lang w:val="en-US"/>
              </w:rPr>
              <w:t>im</w:t>
            </w:r>
            <w:r w:rsidR="00A25FBA" w:rsidRPr="00022360">
              <w:rPr>
                <w:lang w:val="en-US"/>
              </w:rPr>
              <w:t>ization</w:t>
            </w:r>
          </w:p>
        </w:tc>
        <w:tc>
          <w:tcPr>
            <w:tcW w:w="1150" w:type="dxa"/>
          </w:tcPr>
          <w:p w14:paraId="02F38006" w14:textId="6FEAB4C5" w:rsidR="009529E1" w:rsidRPr="00022360" w:rsidRDefault="009649E1">
            <w:pPr>
              <w:rPr>
                <w:lang w:val="en-US"/>
              </w:rPr>
            </w:pPr>
            <w:r w:rsidRPr="00022360">
              <w:rPr>
                <w:lang w:val="en-US"/>
              </w:rPr>
              <w:t>.371*</w:t>
            </w:r>
          </w:p>
        </w:tc>
        <w:tc>
          <w:tcPr>
            <w:tcW w:w="1320" w:type="dxa"/>
          </w:tcPr>
          <w:p w14:paraId="52830D37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089EE92D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536426EF" w14:textId="55FBAE1D" w:rsidR="009529E1" w:rsidRPr="00022360" w:rsidRDefault="00DB4244">
            <w:pPr>
              <w:rPr>
                <w:lang w:val="en-US"/>
              </w:rPr>
            </w:pPr>
            <w:r w:rsidRPr="00022360">
              <w:rPr>
                <w:lang w:val="en-US"/>
              </w:rPr>
              <w:t>.34</w:t>
            </w:r>
            <w:r w:rsidR="001C467B" w:rsidRPr="00022360">
              <w:rPr>
                <w:lang w:val="en-US"/>
              </w:rPr>
              <w:t>3</w:t>
            </w:r>
            <w:r w:rsidRPr="00022360">
              <w:rPr>
                <w:lang w:val="en-US"/>
              </w:rPr>
              <w:t>*</w:t>
            </w:r>
          </w:p>
        </w:tc>
        <w:tc>
          <w:tcPr>
            <w:tcW w:w="1474" w:type="dxa"/>
          </w:tcPr>
          <w:p w14:paraId="44367285" w14:textId="77777777" w:rsidR="009529E1" w:rsidRPr="00022360" w:rsidRDefault="009529E1">
            <w:pPr>
              <w:rPr>
                <w:lang w:val="en-US"/>
              </w:rPr>
            </w:pPr>
          </w:p>
        </w:tc>
      </w:tr>
      <w:tr w:rsidR="009529E1" w:rsidRPr="00022360" w14:paraId="3C240896" w14:textId="77777777" w:rsidTr="002C3869">
        <w:tc>
          <w:tcPr>
            <w:tcW w:w="4111" w:type="dxa"/>
          </w:tcPr>
          <w:p w14:paraId="21F6E151" w14:textId="2258A5CC" w:rsidR="009529E1" w:rsidRPr="00022360" w:rsidRDefault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Soci</w:t>
            </w:r>
            <w:r w:rsidR="00A25FBA" w:rsidRPr="00022360">
              <w:rPr>
                <w:lang w:val="en-US"/>
              </w:rPr>
              <w:t>al</w:t>
            </w:r>
            <w:r w:rsidRPr="00022360">
              <w:rPr>
                <w:lang w:val="en-US"/>
              </w:rPr>
              <w:t xml:space="preserve"> supp</w:t>
            </w:r>
            <w:r w:rsidR="00A25FBA" w:rsidRPr="00022360">
              <w:rPr>
                <w:lang w:val="en-US"/>
              </w:rPr>
              <w:t>ort</w:t>
            </w:r>
          </w:p>
        </w:tc>
        <w:tc>
          <w:tcPr>
            <w:tcW w:w="1150" w:type="dxa"/>
          </w:tcPr>
          <w:p w14:paraId="172EB65F" w14:textId="1A25D278" w:rsidR="009529E1" w:rsidRPr="00022360" w:rsidRDefault="009649E1">
            <w:pPr>
              <w:rPr>
                <w:lang w:val="en-US"/>
              </w:rPr>
            </w:pPr>
            <w:r w:rsidRPr="00022360">
              <w:rPr>
                <w:lang w:val="en-US"/>
              </w:rPr>
              <w:t>.754*</w:t>
            </w:r>
          </w:p>
        </w:tc>
        <w:tc>
          <w:tcPr>
            <w:tcW w:w="1320" w:type="dxa"/>
          </w:tcPr>
          <w:p w14:paraId="76171B19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6F777DF3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5627B475" w14:textId="663D989C" w:rsidR="009529E1" w:rsidRPr="00022360" w:rsidRDefault="00DB4244">
            <w:pPr>
              <w:rPr>
                <w:lang w:val="en-US"/>
              </w:rPr>
            </w:pPr>
            <w:r w:rsidRPr="00022360">
              <w:rPr>
                <w:lang w:val="en-US"/>
              </w:rPr>
              <w:t>.1</w:t>
            </w:r>
            <w:r w:rsidR="001C467B" w:rsidRPr="00022360">
              <w:rPr>
                <w:lang w:val="en-US"/>
              </w:rPr>
              <w:t>88</w:t>
            </w:r>
            <w:r w:rsidRPr="00022360">
              <w:rPr>
                <w:lang w:val="en-US"/>
              </w:rPr>
              <w:t>*</w:t>
            </w:r>
          </w:p>
        </w:tc>
        <w:tc>
          <w:tcPr>
            <w:tcW w:w="1474" w:type="dxa"/>
          </w:tcPr>
          <w:p w14:paraId="4C42DCF9" w14:textId="77777777" w:rsidR="009529E1" w:rsidRPr="00022360" w:rsidRDefault="009529E1">
            <w:pPr>
              <w:rPr>
                <w:lang w:val="en-US"/>
              </w:rPr>
            </w:pPr>
          </w:p>
        </w:tc>
      </w:tr>
      <w:tr w:rsidR="009529E1" w:rsidRPr="00022360" w14:paraId="18DF28EB" w14:textId="77777777" w:rsidTr="002C3869">
        <w:tc>
          <w:tcPr>
            <w:tcW w:w="4111" w:type="dxa"/>
          </w:tcPr>
          <w:p w14:paraId="4D6A2AF3" w14:textId="550BF3B1" w:rsidR="009529E1" w:rsidRPr="00022360" w:rsidRDefault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Social trust</w:t>
            </w:r>
          </w:p>
        </w:tc>
        <w:tc>
          <w:tcPr>
            <w:tcW w:w="1150" w:type="dxa"/>
          </w:tcPr>
          <w:p w14:paraId="7CFE788D" w14:textId="38080476" w:rsidR="009529E1" w:rsidRPr="00022360" w:rsidRDefault="009649E1">
            <w:pPr>
              <w:rPr>
                <w:lang w:val="en-US"/>
              </w:rPr>
            </w:pPr>
            <w:r w:rsidRPr="00022360">
              <w:rPr>
                <w:lang w:val="en-US"/>
              </w:rPr>
              <w:t>.498*</w:t>
            </w:r>
          </w:p>
        </w:tc>
        <w:tc>
          <w:tcPr>
            <w:tcW w:w="1320" w:type="dxa"/>
          </w:tcPr>
          <w:p w14:paraId="4963B5FA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149224C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3DB5755B" w14:textId="08F189C9" w:rsidR="009529E1" w:rsidRPr="00022360" w:rsidRDefault="00DB4244">
            <w:pPr>
              <w:rPr>
                <w:lang w:val="en-US"/>
              </w:rPr>
            </w:pPr>
            <w:r w:rsidRPr="00022360">
              <w:rPr>
                <w:lang w:val="en-US"/>
              </w:rPr>
              <w:t>.33</w:t>
            </w:r>
            <w:r w:rsidR="001C467B" w:rsidRPr="00022360">
              <w:rPr>
                <w:lang w:val="en-US"/>
              </w:rPr>
              <w:t>0</w:t>
            </w:r>
            <w:r w:rsidRPr="00022360">
              <w:rPr>
                <w:lang w:val="en-US"/>
              </w:rPr>
              <w:t>*</w:t>
            </w:r>
          </w:p>
        </w:tc>
        <w:tc>
          <w:tcPr>
            <w:tcW w:w="1474" w:type="dxa"/>
          </w:tcPr>
          <w:p w14:paraId="7564034A" w14:textId="77777777" w:rsidR="009529E1" w:rsidRPr="00022360" w:rsidRDefault="009529E1">
            <w:pPr>
              <w:rPr>
                <w:lang w:val="en-US"/>
              </w:rPr>
            </w:pPr>
          </w:p>
        </w:tc>
      </w:tr>
      <w:tr w:rsidR="009529E1" w:rsidRPr="00022360" w14:paraId="7FC26153" w14:textId="77777777" w:rsidTr="002C3869">
        <w:tc>
          <w:tcPr>
            <w:tcW w:w="4111" w:type="dxa"/>
          </w:tcPr>
          <w:p w14:paraId="1604BA0F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150" w:type="dxa"/>
          </w:tcPr>
          <w:p w14:paraId="4E629436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36DCAF63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4B4145A7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2219E598" w14:textId="77777777" w:rsidR="009529E1" w:rsidRPr="00022360" w:rsidRDefault="009529E1">
            <w:pPr>
              <w:rPr>
                <w:lang w:val="en-US"/>
              </w:rPr>
            </w:pPr>
          </w:p>
        </w:tc>
        <w:tc>
          <w:tcPr>
            <w:tcW w:w="1474" w:type="dxa"/>
          </w:tcPr>
          <w:p w14:paraId="5689CE76" w14:textId="77777777" w:rsidR="009529E1" w:rsidRPr="00022360" w:rsidRDefault="009529E1">
            <w:pPr>
              <w:rPr>
                <w:lang w:val="en-US"/>
              </w:rPr>
            </w:pPr>
          </w:p>
        </w:tc>
      </w:tr>
      <w:tr w:rsidR="009529E1" w:rsidRPr="0062606B" w14:paraId="38B37DAF" w14:textId="77777777" w:rsidTr="002C3869">
        <w:tc>
          <w:tcPr>
            <w:tcW w:w="4111" w:type="dxa"/>
          </w:tcPr>
          <w:p w14:paraId="6D742CFA" w14:textId="1172D026" w:rsidR="009529E1" w:rsidRPr="00022360" w:rsidRDefault="009529E1" w:rsidP="003D274C">
            <w:pPr>
              <w:rPr>
                <w:i/>
                <w:iCs/>
                <w:lang w:val="en-US"/>
              </w:rPr>
            </w:pPr>
            <w:r w:rsidRPr="00022360">
              <w:rPr>
                <w:i/>
                <w:iCs/>
                <w:lang w:val="en-US"/>
              </w:rPr>
              <w:t>Sexual orien</w:t>
            </w:r>
            <w:r w:rsidR="00A25FBA" w:rsidRPr="00022360">
              <w:rPr>
                <w:i/>
                <w:iCs/>
                <w:lang w:val="en-US"/>
              </w:rPr>
              <w:t>t</w:t>
            </w:r>
            <w:r w:rsidRPr="00022360">
              <w:rPr>
                <w:i/>
                <w:iCs/>
                <w:lang w:val="en-US"/>
              </w:rPr>
              <w:t xml:space="preserve">ation as effect </w:t>
            </w:r>
            <w:proofErr w:type="spellStart"/>
            <w:r w:rsidRPr="00022360">
              <w:rPr>
                <w:i/>
                <w:iCs/>
                <w:lang w:val="en-US"/>
              </w:rPr>
              <w:t>mod</w:t>
            </w:r>
            <w:r w:rsidR="002C37A2" w:rsidRPr="00022360">
              <w:rPr>
                <w:i/>
                <w:iCs/>
                <w:lang w:val="en-US"/>
              </w:rPr>
              <w:t>ifier</w:t>
            </w:r>
            <w:r w:rsidR="00564F16" w:rsidRPr="00022360">
              <w:rPr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50" w:type="dxa"/>
          </w:tcPr>
          <w:p w14:paraId="1CEE65D6" w14:textId="44342B15" w:rsidR="009529E1" w:rsidRPr="00022360" w:rsidRDefault="009529E1" w:rsidP="003D274C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00C595B1" w14:textId="77777777" w:rsidR="009529E1" w:rsidRPr="00022360" w:rsidRDefault="009529E1" w:rsidP="003D274C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70C5DB3" w14:textId="77777777" w:rsidR="009529E1" w:rsidRPr="00022360" w:rsidRDefault="009529E1" w:rsidP="003D274C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707370EB" w14:textId="565ED9D3" w:rsidR="009529E1" w:rsidRPr="00022360" w:rsidRDefault="009529E1" w:rsidP="003D274C">
            <w:pPr>
              <w:rPr>
                <w:lang w:val="en-US"/>
              </w:rPr>
            </w:pPr>
          </w:p>
        </w:tc>
        <w:tc>
          <w:tcPr>
            <w:tcW w:w="1474" w:type="dxa"/>
          </w:tcPr>
          <w:p w14:paraId="17BFEB53" w14:textId="77777777" w:rsidR="009529E1" w:rsidRPr="00022360" w:rsidRDefault="009529E1" w:rsidP="003D274C">
            <w:pPr>
              <w:rPr>
                <w:lang w:val="en-US"/>
              </w:rPr>
            </w:pPr>
          </w:p>
        </w:tc>
      </w:tr>
      <w:tr w:rsidR="009529E1" w:rsidRPr="00022360" w14:paraId="256EFEB1" w14:textId="77777777" w:rsidTr="002C3869">
        <w:tc>
          <w:tcPr>
            <w:tcW w:w="4111" w:type="dxa"/>
          </w:tcPr>
          <w:p w14:paraId="58E974B2" w14:textId="1DFD27EA" w:rsidR="009529E1" w:rsidRPr="00022360" w:rsidRDefault="00A25FBA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 xml:space="preserve">Discrimination </w:t>
            </w:r>
            <w:r w:rsidR="009529E1" w:rsidRPr="00022360">
              <w:rPr>
                <w:lang w:val="en-US"/>
              </w:rPr>
              <w:t xml:space="preserve">x sexual </w:t>
            </w:r>
            <w:r w:rsidRPr="00022360">
              <w:rPr>
                <w:lang w:val="en-US"/>
              </w:rPr>
              <w:t>orientation</w:t>
            </w:r>
          </w:p>
        </w:tc>
        <w:tc>
          <w:tcPr>
            <w:tcW w:w="1150" w:type="dxa"/>
          </w:tcPr>
          <w:p w14:paraId="0F2EAD81" w14:textId="2AE14DEA" w:rsidR="009529E1" w:rsidRPr="00022360" w:rsidRDefault="00C3597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194</w:t>
            </w:r>
          </w:p>
        </w:tc>
        <w:tc>
          <w:tcPr>
            <w:tcW w:w="1320" w:type="dxa"/>
          </w:tcPr>
          <w:p w14:paraId="0CC2E35E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B9934C9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2F8AE03B" w14:textId="4BCB49C7" w:rsidR="009529E1" w:rsidRPr="00022360" w:rsidRDefault="00601ABE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040</w:t>
            </w:r>
          </w:p>
        </w:tc>
        <w:tc>
          <w:tcPr>
            <w:tcW w:w="1474" w:type="dxa"/>
          </w:tcPr>
          <w:p w14:paraId="7DC90FC5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9529E1" w:rsidRPr="00022360" w14:paraId="3A4F3DCD" w14:textId="77777777" w:rsidTr="002C3869">
        <w:tc>
          <w:tcPr>
            <w:tcW w:w="4111" w:type="dxa"/>
          </w:tcPr>
          <w:p w14:paraId="2E2D852C" w14:textId="517F01BB" w:rsidR="009529E1" w:rsidRPr="00022360" w:rsidRDefault="00A25FBA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Vic</w:t>
            </w:r>
            <w:r w:rsidR="00BF43E1" w:rsidRPr="00022360">
              <w:rPr>
                <w:lang w:val="en-US"/>
              </w:rPr>
              <w:t>t</w:t>
            </w:r>
            <w:r w:rsidRPr="00022360">
              <w:rPr>
                <w:lang w:val="en-US"/>
              </w:rPr>
              <w:t xml:space="preserve">imization </w:t>
            </w:r>
            <w:r w:rsidR="009529E1" w:rsidRPr="00022360">
              <w:rPr>
                <w:lang w:val="en-US"/>
              </w:rPr>
              <w:t xml:space="preserve">x sexual </w:t>
            </w:r>
            <w:r w:rsidRPr="00022360">
              <w:rPr>
                <w:lang w:val="en-US"/>
              </w:rPr>
              <w:t>orientation</w:t>
            </w:r>
          </w:p>
        </w:tc>
        <w:tc>
          <w:tcPr>
            <w:tcW w:w="1150" w:type="dxa"/>
          </w:tcPr>
          <w:p w14:paraId="235ABDA8" w14:textId="2076E0DA" w:rsidR="009529E1" w:rsidRPr="00022360" w:rsidRDefault="00C3597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016</w:t>
            </w:r>
          </w:p>
        </w:tc>
        <w:tc>
          <w:tcPr>
            <w:tcW w:w="1320" w:type="dxa"/>
          </w:tcPr>
          <w:p w14:paraId="6B2A933F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B5FC116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037F43BC" w14:textId="729F4E4C" w:rsidR="009529E1" w:rsidRPr="00022360" w:rsidRDefault="00601ABE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139</w:t>
            </w:r>
          </w:p>
        </w:tc>
        <w:tc>
          <w:tcPr>
            <w:tcW w:w="1474" w:type="dxa"/>
          </w:tcPr>
          <w:p w14:paraId="44563580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9529E1" w:rsidRPr="00022360" w14:paraId="7B6B6E46" w14:textId="77777777" w:rsidTr="002C3869">
        <w:tc>
          <w:tcPr>
            <w:tcW w:w="4111" w:type="dxa"/>
          </w:tcPr>
          <w:p w14:paraId="0D02B432" w14:textId="0B6F8E97" w:rsidR="009529E1" w:rsidRPr="00022360" w:rsidRDefault="009529E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Soci</w:t>
            </w:r>
            <w:r w:rsidR="00A25FBA" w:rsidRPr="00022360">
              <w:rPr>
                <w:lang w:val="en-US"/>
              </w:rPr>
              <w:t>al</w:t>
            </w:r>
            <w:r w:rsidRPr="00022360">
              <w:rPr>
                <w:lang w:val="en-US"/>
              </w:rPr>
              <w:t xml:space="preserve"> supp</w:t>
            </w:r>
            <w:r w:rsidR="00A25FBA" w:rsidRPr="00022360">
              <w:rPr>
                <w:lang w:val="en-US"/>
              </w:rPr>
              <w:t>ort</w:t>
            </w:r>
            <w:r w:rsidRPr="00022360">
              <w:rPr>
                <w:lang w:val="en-US"/>
              </w:rPr>
              <w:t xml:space="preserve"> x sexual</w:t>
            </w:r>
            <w:r w:rsidR="00A25FBA" w:rsidRPr="00022360">
              <w:rPr>
                <w:lang w:val="en-US"/>
              </w:rPr>
              <w:t xml:space="preserve"> orientation</w:t>
            </w:r>
          </w:p>
        </w:tc>
        <w:tc>
          <w:tcPr>
            <w:tcW w:w="1150" w:type="dxa"/>
          </w:tcPr>
          <w:p w14:paraId="3BC7AA05" w14:textId="0B9CD2AE" w:rsidR="009529E1" w:rsidRPr="00022360" w:rsidRDefault="00C3597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403*</w:t>
            </w:r>
          </w:p>
        </w:tc>
        <w:tc>
          <w:tcPr>
            <w:tcW w:w="1320" w:type="dxa"/>
          </w:tcPr>
          <w:p w14:paraId="75D26312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32FA0E7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753C7F07" w14:textId="67964C2E" w:rsidR="009529E1" w:rsidRPr="00022360" w:rsidRDefault="00601ABE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133</w:t>
            </w:r>
          </w:p>
        </w:tc>
        <w:tc>
          <w:tcPr>
            <w:tcW w:w="1474" w:type="dxa"/>
          </w:tcPr>
          <w:p w14:paraId="2CE229D4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9529E1" w:rsidRPr="00022360" w14:paraId="3565D918" w14:textId="77777777" w:rsidTr="002C3869">
        <w:tc>
          <w:tcPr>
            <w:tcW w:w="4111" w:type="dxa"/>
          </w:tcPr>
          <w:p w14:paraId="63725F79" w14:textId="0FD748A0" w:rsidR="00542696" w:rsidRPr="00022360" w:rsidRDefault="009529E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 xml:space="preserve">Social trust x sexual </w:t>
            </w:r>
            <w:r w:rsidR="00A25FBA" w:rsidRPr="00022360">
              <w:rPr>
                <w:lang w:val="en-US"/>
              </w:rPr>
              <w:t>orientation</w:t>
            </w:r>
          </w:p>
        </w:tc>
        <w:tc>
          <w:tcPr>
            <w:tcW w:w="1150" w:type="dxa"/>
          </w:tcPr>
          <w:p w14:paraId="35C5A276" w14:textId="1A4B1BA1" w:rsidR="009529E1" w:rsidRPr="00022360" w:rsidRDefault="00C3597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105</w:t>
            </w:r>
          </w:p>
        </w:tc>
        <w:tc>
          <w:tcPr>
            <w:tcW w:w="1320" w:type="dxa"/>
          </w:tcPr>
          <w:p w14:paraId="79F66C38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DA29AFF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6221362D" w14:textId="784E1AB5" w:rsidR="009529E1" w:rsidRPr="00022360" w:rsidRDefault="00601ABE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333*</w:t>
            </w:r>
          </w:p>
        </w:tc>
        <w:tc>
          <w:tcPr>
            <w:tcW w:w="1474" w:type="dxa"/>
          </w:tcPr>
          <w:p w14:paraId="2F283AD5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542696" w:rsidRPr="00022360" w14:paraId="7DBC3388" w14:textId="77777777" w:rsidTr="002C3869">
        <w:tc>
          <w:tcPr>
            <w:tcW w:w="4111" w:type="dxa"/>
          </w:tcPr>
          <w:p w14:paraId="746987F4" w14:textId="77777777" w:rsidR="00542696" w:rsidRPr="00022360" w:rsidRDefault="00542696" w:rsidP="00781675">
            <w:pPr>
              <w:rPr>
                <w:lang w:val="en-US"/>
              </w:rPr>
            </w:pPr>
          </w:p>
        </w:tc>
        <w:tc>
          <w:tcPr>
            <w:tcW w:w="1150" w:type="dxa"/>
          </w:tcPr>
          <w:p w14:paraId="0F91957A" w14:textId="77777777" w:rsidR="00542696" w:rsidRPr="00022360" w:rsidRDefault="00542696" w:rsidP="00781675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5F202A48" w14:textId="77777777" w:rsidR="00542696" w:rsidRPr="00022360" w:rsidRDefault="00542696" w:rsidP="0078167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7002F880" w14:textId="77777777" w:rsidR="00542696" w:rsidRPr="00022360" w:rsidRDefault="00542696" w:rsidP="00781675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3D04395E" w14:textId="77777777" w:rsidR="00542696" w:rsidRPr="00022360" w:rsidRDefault="00542696" w:rsidP="00781675">
            <w:pPr>
              <w:rPr>
                <w:lang w:val="en-US"/>
              </w:rPr>
            </w:pPr>
          </w:p>
        </w:tc>
        <w:tc>
          <w:tcPr>
            <w:tcW w:w="1474" w:type="dxa"/>
          </w:tcPr>
          <w:p w14:paraId="66199028" w14:textId="77777777" w:rsidR="00542696" w:rsidRPr="00022360" w:rsidRDefault="00542696" w:rsidP="00781675">
            <w:pPr>
              <w:rPr>
                <w:lang w:val="en-US"/>
              </w:rPr>
            </w:pPr>
          </w:p>
        </w:tc>
      </w:tr>
      <w:tr w:rsidR="009529E1" w:rsidRPr="0062606B" w14:paraId="34258F82" w14:textId="77777777" w:rsidTr="002C3869">
        <w:tc>
          <w:tcPr>
            <w:tcW w:w="4111" w:type="dxa"/>
          </w:tcPr>
          <w:p w14:paraId="6C38CF96" w14:textId="3327B457" w:rsidR="009529E1" w:rsidRPr="00022360" w:rsidRDefault="009529E1" w:rsidP="009529E1">
            <w:pPr>
              <w:rPr>
                <w:i/>
                <w:iCs/>
                <w:lang w:val="en-US"/>
              </w:rPr>
            </w:pPr>
            <w:r w:rsidRPr="00022360">
              <w:rPr>
                <w:i/>
                <w:iCs/>
                <w:lang w:val="en-US"/>
              </w:rPr>
              <w:t xml:space="preserve">Migration status as effect </w:t>
            </w:r>
            <w:proofErr w:type="spellStart"/>
            <w:r w:rsidRPr="00022360">
              <w:rPr>
                <w:i/>
                <w:iCs/>
                <w:lang w:val="en-US"/>
              </w:rPr>
              <w:t>mod</w:t>
            </w:r>
            <w:r w:rsidR="002C37A2" w:rsidRPr="00022360">
              <w:rPr>
                <w:i/>
                <w:iCs/>
                <w:lang w:val="en-US"/>
              </w:rPr>
              <w:t>ifie</w:t>
            </w:r>
            <w:r w:rsidRPr="00022360">
              <w:rPr>
                <w:i/>
                <w:iCs/>
                <w:lang w:val="en-US"/>
              </w:rPr>
              <w:t>r</w:t>
            </w:r>
            <w:r w:rsidR="00564F16" w:rsidRPr="00022360">
              <w:rPr>
                <w:i/>
                <w:i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50" w:type="dxa"/>
          </w:tcPr>
          <w:p w14:paraId="5A80A2E7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320" w:type="dxa"/>
          </w:tcPr>
          <w:p w14:paraId="13F66A09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6F4EA73F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3772FCC5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474" w:type="dxa"/>
          </w:tcPr>
          <w:p w14:paraId="5157E629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9529E1" w:rsidRPr="00022360" w14:paraId="63664750" w14:textId="77777777" w:rsidTr="002C3869">
        <w:tc>
          <w:tcPr>
            <w:tcW w:w="4111" w:type="dxa"/>
          </w:tcPr>
          <w:p w14:paraId="1F301D41" w14:textId="489362C2" w:rsidR="009529E1" w:rsidRPr="00022360" w:rsidRDefault="00A25FBA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 xml:space="preserve">Discrimination </w:t>
            </w:r>
            <w:r w:rsidR="009529E1" w:rsidRPr="00022360">
              <w:rPr>
                <w:lang w:val="en-US"/>
              </w:rPr>
              <w:t xml:space="preserve">x </w:t>
            </w:r>
            <w:r w:rsidR="006435D3" w:rsidRPr="00022360">
              <w:rPr>
                <w:lang w:val="en-US"/>
              </w:rPr>
              <w:t>European</w:t>
            </w:r>
            <w:r w:rsidR="009529E1" w:rsidRPr="00022360">
              <w:rPr>
                <w:lang w:val="en-US"/>
              </w:rPr>
              <w:t xml:space="preserve"> born</w:t>
            </w:r>
          </w:p>
        </w:tc>
        <w:tc>
          <w:tcPr>
            <w:tcW w:w="1150" w:type="dxa"/>
          </w:tcPr>
          <w:p w14:paraId="13DF19F0" w14:textId="6C74518E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000</w:t>
            </w:r>
          </w:p>
        </w:tc>
        <w:tc>
          <w:tcPr>
            <w:tcW w:w="1320" w:type="dxa"/>
          </w:tcPr>
          <w:p w14:paraId="70F2BF10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B98AF77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1B903C61" w14:textId="3AE16922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198</w:t>
            </w:r>
          </w:p>
        </w:tc>
        <w:tc>
          <w:tcPr>
            <w:tcW w:w="1474" w:type="dxa"/>
          </w:tcPr>
          <w:p w14:paraId="0769080B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CA655A" w:rsidRPr="00022360" w14:paraId="6DBF8B87" w14:textId="77777777" w:rsidTr="002C3869">
        <w:tc>
          <w:tcPr>
            <w:tcW w:w="4111" w:type="dxa"/>
          </w:tcPr>
          <w:p w14:paraId="29A84360" w14:textId="2CE584B5" w:rsidR="00CA655A" w:rsidRPr="00022360" w:rsidRDefault="00CA655A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Discrimination x non-</w:t>
            </w:r>
            <w:r w:rsidR="006435D3" w:rsidRPr="00022360">
              <w:rPr>
                <w:lang w:val="en-US"/>
              </w:rPr>
              <w:t xml:space="preserve">European </w:t>
            </w:r>
            <w:r w:rsidRPr="00022360">
              <w:rPr>
                <w:lang w:val="en-US"/>
              </w:rPr>
              <w:t>born</w:t>
            </w:r>
          </w:p>
        </w:tc>
        <w:tc>
          <w:tcPr>
            <w:tcW w:w="1150" w:type="dxa"/>
          </w:tcPr>
          <w:p w14:paraId="372D8135" w14:textId="69D35BC4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-.192</w:t>
            </w:r>
          </w:p>
        </w:tc>
        <w:tc>
          <w:tcPr>
            <w:tcW w:w="1320" w:type="dxa"/>
          </w:tcPr>
          <w:p w14:paraId="67C2A518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1447791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2AABB418" w14:textId="03A53D34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.064</w:t>
            </w:r>
          </w:p>
        </w:tc>
        <w:tc>
          <w:tcPr>
            <w:tcW w:w="1474" w:type="dxa"/>
          </w:tcPr>
          <w:p w14:paraId="1828BBF6" w14:textId="77777777" w:rsidR="00CA655A" w:rsidRPr="00022360" w:rsidRDefault="00CA655A" w:rsidP="00781675">
            <w:pPr>
              <w:rPr>
                <w:lang w:val="en-US"/>
              </w:rPr>
            </w:pPr>
          </w:p>
        </w:tc>
      </w:tr>
      <w:tr w:rsidR="009529E1" w:rsidRPr="00022360" w14:paraId="0BCE9356" w14:textId="77777777" w:rsidTr="002C3869">
        <w:tc>
          <w:tcPr>
            <w:tcW w:w="4111" w:type="dxa"/>
          </w:tcPr>
          <w:p w14:paraId="65CAC68A" w14:textId="12EF186F" w:rsidR="009529E1" w:rsidRPr="00022360" w:rsidRDefault="00A25FBA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Vic</w:t>
            </w:r>
            <w:r w:rsidR="00BF43E1" w:rsidRPr="00022360">
              <w:rPr>
                <w:lang w:val="en-US"/>
              </w:rPr>
              <w:t>t</w:t>
            </w:r>
            <w:r w:rsidRPr="00022360">
              <w:rPr>
                <w:lang w:val="en-US"/>
              </w:rPr>
              <w:t xml:space="preserve">imization </w:t>
            </w:r>
            <w:r w:rsidR="009529E1" w:rsidRPr="00022360">
              <w:rPr>
                <w:lang w:val="en-US"/>
              </w:rPr>
              <w:t xml:space="preserve">x </w:t>
            </w:r>
            <w:r w:rsidR="006435D3" w:rsidRPr="00022360">
              <w:rPr>
                <w:lang w:val="en-US"/>
              </w:rPr>
              <w:t xml:space="preserve">European </w:t>
            </w:r>
            <w:r w:rsidR="009529E1" w:rsidRPr="00022360">
              <w:rPr>
                <w:lang w:val="en-US"/>
              </w:rPr>
              <w:t>born</w:t>
            </w:r>
          </w:p>
        </w:tc>
        <w:tc>
          <w:tcPr>
            <w:tcW w:w="1150" w:type="dxa"/>
          </w:tcPr>
          <w:p w14:paraId="2F2F8D5A" w14:textId="5A6C5383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279</w:t>
            </w:r>
          </w:p>
        </w:tc>
        <w:tc>
          <w:tcPr>
            <w:tcW w:w="1320" w:type="dxa"/>
          </w:tcPr>
          <w:p w14:paraId="4E4E7AC7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3C91044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4381D0BA" w14:textId="72CC6FB2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064</w:t>
            </w:r>
          </w:p>
        </w:tc>
        <w:tc>
          <w:tcPr>
            <w:tcW w:w="1474" w:type="dxa"/>
          </w:tcPr>
          <w:p w14:paraId="6631491C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CA655A" w:rsidRPr="00022360" w14:paraId="09896BE7" w14:textId="77777777" w:rsidTr="002C3869">
        <w:tc>
          <w:tcPr>
            <w:tcW w:w="4111" w:type="dxa"/>
          </w:tcPr>
          <w:p w14:paraId="17E49D42" w14:textId="449F6858" w:rsidR="00CA655A" w:rsidRPr="00022360" w:rsidRDefault="00CA655A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Victimization x non-</w:t>
            </w:r>
            <w:r w:rsidR="006435D3" w:rsidRPr="00022360">
              <w:rPr>
                <w:lang w:val="en-US"/>
              </w:rPr>
              <w:t xml:space="preserve">European </w:t>
            </w:r>
            <w:r w:rsidRPr="00022360">
              <w:rPr>
                <w:lang w:val="en-US"/>
              </w:rPr>
              <w:t>born</w:t>
            </w:r>
          </w:p>
        </w:tc>
        <w:tc>
          <w:tcPr>
            <w:tcW w:w="1150" w:type="dxa"/>
          </w:tcPr>
          <w:p w14:paraId="38719BF5" w14:textId="3B30CE6F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.103</w:t>
            </w:r>
          </w:p>
        </w:tc>
        <w:tc>
          <w:tcPr>
            <w:tcW w:w="1320" w:type="dxa"/>
          </w:tcPr>
          <w:p w14:paraId="7978DB92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2C8C5A84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1F7931C7" w14:textId="290B636C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.299</w:t>
            </w:r>
          </w:p>
        </w:tc>
        <w:tc>
          <w:tcPr>
            <w:tcW w:w="1474" w:type="dxa"/>
          </w:tcPr>
          <w:p w14:paraId="07775F23" w14:textId="77777777" w:rsidR="00CA655A" w:rsidRPr="00022360" w:rsidRDefault="00CA655A" w:rsidP="00781675">
            <w:pPr>
              <w:rPr>
                <w:lang w:val="en-US"/>
              </w:rPr>
            </w:pPr>
          </w:p>
        </w:tc>
      </w:tr>
      <w:tr w:rsidR="009529E1" w:rsidRPr="00022360" w14:paraId="277A6891" w14:textId="77777777" w:rsidTr="002C3869">
        <w:tc>
          <w:tcPr>
            <w:tcW w:w="4111" w:type="dxa"/>
          </w:tcPr>
          <w:p w14:paraId="0EF70DC2" w14:textId="7C4EE831" w:rsidR="009529E1" w:rsidRPr="00022360" w:rsidRDefault="00A25FBA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 xml:space="preserve">Social support </w:t>
            </w:r>
            <w:r w:rsidR="009529E1" w:rsidRPr="00022360">
              <w:rPr>
                <w:lang w:val="en-US"/>
              </w:rPr>
              <w:t xml:space="preserve">x </w:t>
            </w:r>
            <w:r w:rsidR="006435D3" w:rsidRPr="00022360">
              <w:rPr>
                <w:lang w:val="en-US"/>
              </w:rPr>
              <w:t>European</w:t>
            </w:r>
            <w:r w:rsidR="009529E1" w:rsidRPr="00022360">
              <w:rPr>
                <w:lang w:val="en-US"/>
              </w:rPr>
              <w:t xml:space="preserve"> born</w:t>
            </w:r>
          </w:p>
        </w:tc>
        <w:tc>
          <w:tcPr>
            <w:tcW w:w="1150" w:type="dxa"/>
          </w:tcPr>
          <w:p w14:paraId="36D771D7" w14:textId="49616DA1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.054</w:t>
            </w:r>
          </w:p>
        </w:tc>
        <w:tc>
          <w:tcPr>
            <w:tcW w:w="1320" w:type="dxa"/>
          </w:tcPr>
          <w:p w14:paraId="02371EF3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7AAFB97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158282E3" w14:textId="46C1DCF2" w:rsidR="009529E1" w:rsidRPr="00022360" w:rsidRDefault="00C91246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170</w:t>
            </w:r>
          </w:p>
        </w:tc>
        <w:tc>
          <w:tcPr>
            <w:tcW w:w="1474" w:type="dxa"/>
          </w:tcPr>
          <w:p w14:paraId="4AE3FD54" w14:textId="77777777" w:rsidR="009529E1" w:rsidRPr="00022360" w:rsidRDefault="009529E1" w:rsidP="009529E1">
            <w:pPr>
              <w:rPr>
                <w:lang w:val="en-US"/>
              </w:rPr>
            </w:pPr>
          </w:p>
        </w:tc>
      </w:tr>
      <w:tr w:rsidR="00CA655A" w:rsidRPr="00022360" w14:paraId="7772A3B4" w14:textId="77777777" w:rsidTr="002C3869">
        <w:tc>
          <w:tcPr>
            <w:tcW w:w="4111" w:type="dxa"/>
          </w:tcPr>
          <w:p w14:paraId="10CEC438" w14:textId="01336D63" w:rsidR="00CA655A" w:rsidRPr="00022360" w:rsidRDefault="00CA655A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Social support x non-</w:t>
            </w:r>
            <w:r w:rsidR="006435D3" w:rsidRPr="00022360">
              <w:rPr>
                <w:lang w:val="en-US"/>
              </w:rPr>
              <w:t>European</w:t>
            </w:r>
            <w:r w:rsidRPr="00022360">
              <w:rPr>
                <w:lang w:val="en-US"/>
              </w:rPr>
              <w:t xml:space="preserve"> born</w:t>
            </w:r>
          </w:p>
        </w:tc>
        <w:tc>
          <w:tcPr>
            <w:tcW w:w="1150" w:type="dxa"/>
          </w:tcPr>
          <w:p w14:paraId="674A5ACE" w14:textId="39B79234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-.189</w:t>
            </w:r>
          </w:p>
        </w:tc>
        <w:tc>
          <w:tcPr>
            <w:tcW w:w="1320" w:type="dxa"/>
          </w:tcPr>
          <w:p w14:paraId="2A8A6F19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1BD4D8E4" w14:textId="77777777" w:rsidR="00CA655A" w:rsidRPr="00022360" w:rsidRDefault="00CA655A" w:rsidP="00781675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4F916F41" w14:textId="7668F52F" w:rsidR="00CA655A" w:rsidRPr="00022360" w:rsidRDefault="00326F7C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.022</w:t>
            </w:r>
          </w:p>
        </w:tc>
        <w:tc>
          <w:tcPr>
            <w:tcW w:w="1474" w:type="dxa"/>
          </w:tcPr>
          <w:p w14:paraId="1965F4F2" w14:textId="77777777" w:rsidR="00CA655A" w:rsidRPr="00022360" w:rsidRDefault="00CA655A" w:rsidP="00781675">
            <w:pPr>
              <w:rPr>
                <w:lang w:val="en-US"/>
              </w:rPr>
            </w:pPr>
          </w:p>
        </w:tc>
      </w:tr>
      <w:tr w:rsidR="007C6D5A" w:rsidRPr="00022360" w14:paraId="4C1D69D8" w14:textId="77777777" w:rsidTr="002C3869">
        <w:tc>
          <w:tcPr>
            <w:tcW w:w="4111" w:type="dxa"/>
          </w:tcPr>
          <w:p w14:paraId="5FAF703E" w14:textId="655A0656" w:rsidR="007C6D5A" w:rsidRPr="00022360" w:rsidRDefault="007C6D5A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Social trust x</w:t>
            </w:r>
            <w:r w:rsidR="006435D3" w:rsidRPr="00022360">
              <w:rPr>
                <w:lang w:val="en-US"/>
              </w:rPr>
              <w:t xml:space="preserve"> European </w:t>
            </w:r>
            <w:r w:rsidRPr="00022360">
              <w:rPr>
                <w:lang w:val="en-US"/>
              </w:rPr>
              <w:t>born</w:t>
            </w:r>
          </w:p>
        </w:tc>
        <w:tc>
          <w:tcPr>
            <w:tcW w:w="1150" w:type="dxa"/>
          </w:tcPr>
          <w:p w14:paraId="6871D316" w14:textId="2C8DC3BE" w:rsidR="007C6D5A" w:rsidRPr="00022360" w:rsidRDefault="00C91246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.036</w:t>
            </w:r>
          </w:p>
        </w:tc>
        <w:tc>
          <w:tcPr>
            <w:tcW w:w="1320" w:type="dxa"/>
          </w:tcPr>
          <w:p w14:paraId="71BBE7A7" w14:textId="77777777" w:rsidR="007C6D5A" w:rsidRPr="00022360" w:rsidRDefault="007C6D5A" w:rsidP="00781675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50B2EAC0" w14:textId="77777777" w:rsidR="007C6D5A" w:rsidRPr="00022360" w:rsidRDefault="007C6D5A" w:rsidP="00781675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7AE4B5F7" w14:textId="5295874E" w:rsidR="007C6D5A" w:rsidRPr="00022360" w:rsidRDefault="00C91246" w:rsidP="00781675">
            <w:pPr>
              <w:rPr>
                <w:lang w:val="en-US"/>
              </w:rPr>
            </w:pPr>
            <w:r w:rsidRPr="00022360">
              <w:rPr>
                <w:lang w:val="en-US"/>
              </w:rPr>
              <w:t>-.042</w:t>
            </w:r>
          </w:p>
        </w:tc>
        <w:tc>
          <w:tcPr>
            <w:tcW w:w="1474" w:type="dxa"/>
          </w:tcPr>
          <w:p w14:paraId="3325CC5A" w14:textId="77777777" w:rsidR="007C6D5A" w:rsidRPr="00022360" w:rsidRDefault="007C6D5A" w:rsidP="00781675">
            <w:pPr>
              <w:rPr>
                <w:lang w:val="en-US"/>
              </w:rPr>
            </w:pPr>
          </w:p>
        </w:tc>
      </w:tr>
      <w:tr w:rsidR="009529E1" w:rsidRPr="00590110" w14:paraId="1E7AB644" w14:textId="77777777" w:rsidTr="002C3869">
        <w:tc>
          <w:tcPr>
            <w:tcW w:w="4111" w:type="dxa"/>
          </w:tcPr>
          <w:p w14:paraId="1E0A4F7B" w14:textId="70420DD9" w:rsidR="009529E1" w:rsidRPr="00022360" w:rsidRDefault="009529E1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 xml:space="preserve">Social trust x </w:t>
            </w:r>
            <w:r w:rsidR="007C6D5A" w:rsidRPr="00022360">
              <w:rPr>
                <w:lang w:val="en-US"/>
              </w:rPr>
              <w:t>non-</w:t>
            </w:r>
            <w:r w:rsidR="006435D3" w:rsidRPr="00022360">
              <w:rPr>
                <w:lang w:val="en-US"/>
              </w:rPr>
              <w:t>European born</w:t>
            </w:r>
          </w:p>
        </w:tc>
        <w:tc>
          <w:tcPr>
            <w:tcW w:w="1150" w:type="dxa"/>
          </w:tcPr>
          <w:p w14:paraId="0C97DC22" w14:textId="559B1E2C" w:rsidR="009529E1" w:rsidRPr="00022360" w:rsidRDefault="00326F7C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056</w:t>
            </w:r>
          </w:p>
        </w:tc>
        <w:tc>
          <w:tcPr>
            <w:tcW w:w="1320" w:type="dxa"/>
          </w:tcPr>
          <w:p w14:paraId="38E4AB8A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3795A6E6" w14:textId="77777777" w:rsidR="009529E1" w:rsidRPr="00022360" w:rsidRDefault="009529E1" w:rsidP="009529E1">
            <w:pPr>
              <w:rPr>
                <w:lang w:val="en-US"/>
              </w:rPr>
            </w:pPr>
          </w:p>
        </w:tc>
        <w:tc>
          <w:tcPr>
            <w:tcW w:w="1601" w:type="dxa"/>
          </w:tcPr>
          <w:p w14:paraId="03309043" w14:textId="602C482C" w:rsidR="009529E1" w:rsidRPr="00590110" w:rsidRDefault="00326F7C" w:rsidP="009529E1">
            <w:pPr>
              <w:rPr>
                <w:lang w:val="en-US"/>
              </w:rPr>
            </w:pPr>
            <w:r w:rsidRPr="00022360">
              <w:rPr>
                <w:lang w:val="en-US"/>
              </w:rPr>
              <w:t>-.383*</w:t>
            </w:r>
          </w:p>
        </w:tc>
        <w:tc>
          <w:tcPr>
            <w:tcW w:w="1474" w:type="dxa"/>
          </w:tcPr>
          <w:p w14:paraId="791B117C" w14:textId="77777777" w:rsidR="009529E1" w:rsidRPr="00590110" w:rsidRDefault="009529E1" w:rsidP="009529E1">
            <w:pPr>
              <w:rPr>
                <w:lang w:val="en-US"/>
              </w:rPr>
            </w:pPr>
          </w:p>
        </w:tc>
      </w:tr>
      <w:tr w:rsidR="00DB4244" w:rsidRPr="00590110" w14:paraId="4C0A3861" w14:textId="77777777" w:rsidTr="002C3869">
        <w:tc>
          <w:tcPr>
            <w:tcW w:w="4111" w:type="dxa"/>
            <w:tcBorders>
              <w:bottom w:val="single" w:sz="4" w:space="0" w:color="auto"/>
            </w:tcBorders>
          </w:tcPr>
          <w:p w14:paraId="64AF0E9D" w14:textId="77777777" w:rsidR="00DB4244" w:rsidRPr="00590110" w:rsidRDefault="00DB4244" w:rsidP="00DB4244">
            <w:pPr>
              <w:rPr>
                <w:lang w:val="en-US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AD09AEB" w14:textId="77777777" w:rsidR="00DB4244" w:rsidRPr="00590110" w:rsidRDefault="00DB4244" w:rsidP="00DB4244">
            <w:pPr>
              <w:rPr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FD3E2D8" w14:textId="77777777" w:rsidR="00DB4244" w:rsidRPr="00590110" w:rsidRDefault="00DB4244" w:rsidP="00DB424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B23829" w14:textId="77777777" w:rsidR="00DB4244" w:rsidRPr="00590110" w:rsidRDefault="00DB4244" w:rsidP="00DB4244">
            <w:pPr>
              <w:rPr>
                <w:lang w:val="en-US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6213F82" w14:textId="77777777" w:rsidR="00DB4244" w:rsidRPr="00590110" w:rsidRDefault="00DB4244" w:rsidP="00DB4244">
            <w:pPr>
              <w:rPr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48E2410" w14:textId="77777777" w:rsidR="00DB4244" w:rsidRPr="00590110" w:rsidRDefault="00DB4244" w:rsidP="00DB4244">
            <w:pPr>
              <w:rPr>
                <w:lang w:val="en-US"/>
              </w:rPr>
            </w:pPr>
          </w:p>
        </w:tc>
      </w:tr>
      <w:tr w:rsidR="00DB4244" w:rsidRPr="00590110" w14:paraId="0D161CFD" w14:textId="77777777" w:rsidTr="00CA655A">
        <w:tc>
          <w:tcPr>
            <w:tcW w:w="9892" w:type="dxa"/>
            <w:gridSpan w:val="6"/>
            <w:tcBorders>
              <w:top w:val="single" w:sz="4" w:space="0" w:color="auto"/>
            </w:tcBorders>
          </w:tcPr>
          <w:p w14:paraId="05118B35" w14:textId="77777777" w:rsidR="00DB4244" w:rsidRPr="00590110" w:rsidRDefault="00DB4244" w:rsidP="00DB4244">
            <w:pPr>
              <w:rPr>
                <w:lang w:val="en-US"/>
              </w:rPr>
            </w:pPr>
          </w:p>
        </w:tc>
      </w:tr>
    </w:tbl>
    <w:p w14:paraId="36F13ED0" w14:textId="73C6B32B" w:rsidR="00EF67ED" w:rsidRPr="00590110" w:rsidRDefault="00EF67ED" w:rsidP="00EF67ED">
      <w:pPr>
        <w:rPr>
          <w:lang w:val="en-US"/>
        </w:rPr>
      </w:pPr>
      <w:r w:rsidRPr="00590110">
        <w:rPr>
          <w:lang w:val="en-US"/>
        </w:rPr>
        <w:t xml:space="preserve">* Significant at </w:t>
      </w:r>
      <w:r w:rsidRPr="00590110">
        <w:rPr>
          <w:i/>
          <w:iCs/>
          <w:lang w:val="en-US"/>
        </w:rPr>
        <w:t>p</w:t>
      </w:r>
      <w:r w:rsidRPr="00590110">
        <w:rPr>
          <w:lang w:val="en-US"/>
        </w:rPr>
        <w:t xml:space="preserve"> &lt; 0.05</w:t>
      </w:r>
      <w:r w:rsidR="00FD10D8" w:rsidRPr="00590110">
        <w:rPr>
          <w:lang w:val="en-US"/>
        </w:rPr>
        <w:br/>
      </w:r>
      <w:r w:rsidR="00FD10D8" w:rsidRPr="00590110">
        <w:rPr>
          <w:vertAlign w:val="superscript"/>
          <w:lang w:val="en-US"/>
        </w:rPr>
        <w:t>a</w:t>
      </w:r>
      <w:r w:rsidR="00FD10D8" w:rsidRPr="00590110">
        <w:rPr>
          <w:lang w:val="en-US"/>
        </w:rPr>
        <w:t xml:space="preserve"> Models adjusted for gender, age, level of education, income, marital status, urbanicity, migration status, and sexual orientation</w:t>
      </w:r>
      <w:r w:rsidRPr="00590110">
        <w:rPr>
          <w:lang w:val="en-US"/>
        </w:rPr>
        <w:br/>
      </w:r>
      <w:r w:rsidR="00FD10D8" w:rsidRPr="00590110">
        <w:rPr>
          <w:vertAlign w:val="superscript"/>
          <w:lang w:val="en-US"/>
        </w:rPr>
        <w:t>b</w:t>
      </w:r>
      <w:r w:rsidRPr="00590110">
        <w:rPr>
          <w:lang w:val="en-US"/>
        </w:rPr>
        <w:t xml:space="preserve"> Models adjusted for gender, age, level of education, income, marital status, urbanicity, and migration status</w:t>
      </w:r>
      <w:r w:rsidRPr="00590110">
        <w:rPr>
          <w:lang w:val="en-US"/>
        </w:rPr>
        <w:br/>
      </w:r>
      <w:r w:rsidR="00564F16">
        <w:rPr>
          <w:vertAlign w:val="superscript"/>
          <w:lang w:val="en-US"/>
        </w:rPr>
        <w:t>c</w:t>
      </w:r>
      <w:r w:rsidRPr="00590110">
        <w:rPr>
          <w:lang w:val="en-US"/>
        </w:rPr>
        <w:t xml:space="preserve"> Models adjusted for gender, age, level of education, income, marital status, urbanicity, and sexual orientation</w:t>
      </w:r>
    </w:p>
    <w:sectPr w:rsidR="00EF67ED" w:rsidRPr="00590110" w:rsidSect="004E02A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7446C" w14:textId="77777777" w:rsidR="004E02AD" w:rsidRDefault="004E02AD" w:rsidP="00D84F45">
      <w:pPr>
        <w:spacing w:after="0" w:line="240" w:lineRule="auto"/>
      </w:pPr>
      <w:r>
        <w:separator/>
      </w:r>
    </w:p>
  </w:endnote>
  <w:endnote w:type="continuationSeparator" w:id="0">
    <w:p w14:paraId="5620AF0D" w14:textId="77777777" w:rsidR="004E02AD" w:rsidRDefault="004E02AD" w:rsidP="00D84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3943913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6B1FDDE" w14:textId="6C39C1FB" w:rsidR="00D84F45" w:rsidRDefault="00D84F45" w:rsidP="003A030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C132CFE" w14:textId="77777777" w:rsidR="00D84F45" w:rsidRDefault="00D84F45" w:rsidP="00D84F45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49942294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406DB80" w14:textId="4C248E10" w:rsidR="00D84F45" w:rsidRDefault="00D84F45" w:rsidP="003A030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0E364BCE" w14:textId="77777777" w:rsidR="00D84F45" w:rsidRDefault="00D84F45" w:rsidP="00D84F4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B3BB7" w14:textId="77777777" w:rsidR="004E02AD" w:rsidRDefault="004E02AD" w:rsidP="00D84F45">
      <w:pPr>
        <w:spacing w:after="0" w:line="240" w:lineRule="auto"/>
      </w:pPr>
      <w:r>
        <w:separator/>
      </w:r>
    </w:p>
  </w:footnote>
  <w:footnote w:type="continuationSeparator" w:id="0">
    <w:p w14:paraId="03183F38" w14:textId="77777777" w:rsidR="004E02AD" w:rsidRDefault="004E02AD" w:rsidP="00D84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30240C"/>
    <w:multiLevelType w:val="hybridMultilevel"/>
    <w:tmpl w:val="54B61DE6"/>
    <w:lvl w:ilvl="0" w:tplc="F02EAE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109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E1"/>
    <w:rsid w:val="00022360"/>
    <w:rsid w:val="00070209"/>
    <w:rsid w:val="000F75BB"/>
    <w:rsid w:val="00117DEF"/>
    <w:rsid w:val="001C467B"/>
    <w:rsid w:val="00290BB7"/>
    <w:rsid w:val="002A7271"/>
    <w:rsid w:val="002C37A2"/>
    <w:rsid w:val="002C3869"/>
    <w:rsid w:val="00317D74"/>
    <w:rsid w:val="00326F7C"/>
    <w:rsid w:val="00444331"/>
    <w:rsid w:val="004E02AD"/>
    <w:rsid w:val="00525B66"/>
    <w:rsid w:val="0053738B"/>
    <w:rsid w:val="00542696"/>
    <w:rsid w:val="00564F16"/>
    <w:rsid w:val="00590110"/>
    <w:rsid w:val="005B74B3"/>
    <w:rsid w:val="005C543A"/>
    <w:rsid w:val="005F5DFE"/>
    <w:rsid w:val="00601ABE"/>
    <w:rsid w:val="0062606B"/>
    <w:rsid w:val="00635B71"/>
    <w:rsid w:val="006435D3"/>
    <w:rsid w:val="00683DEC"/>
    <w:rsid w:val="00685585"/>
    <w:rsid w:val="006F744B"/>
    <w:rsid w:val="007B2714"/>
    <w:rsid w:val="007B3D9E"/>
    <w:rsid w:val="007C6D5A"/>
    <w:rsid w:val="007D2712"/>
    <w:rsid w:val="0081682D"/>
    <w:rsid w:val="0084300E"/>
    <w:rsid w:val="008C6DF2"/>
    <w:rsid w:val="009529E1"/>
    <w:rsid w:val="009649E1"/>
    <w:rsid w:val="009D549D"/>
    <w:rsid w:val="009F61C6"/>
    <w:rsid w:val="00A25FBA"/>
    <w:rsid w:val="00B10BC7"/>
    <w:rsid w:val="00B200B6"/>
    <w:rsid w:val="00BD7782"/>
    <w:rsid w:val="00BF43E1"/>
    <w:rsid w:val="00C35971"/>
    <w:rsid w:val="00C91246"/>
    <w:rsid w:val="00CA655A"/>
    <w:rsid w:val="00CC70B3"/>
    <w:rsid w:val="00D7397A"/>
    <w:rsid w:val="00D83305"/>
    <w:rsid w:val="00D84F45"/>
    <w:rsid w:val="00D8675E"/>
    <w:rsid w:val="00DB4244"/>
    <w:rsid w:val="00DF5088"/>
    <w:rsid w:val="00E54134"/>
    <w:rsid w:val="00E57192"/>
    <w:rsid w:val="00E752C5"/>
    <w:rsid w:val="00EF67ED"/>
    <w:rsid w:val="00FD10D8"/>
    <w:rsid w:val="00FD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F5722"/>
  <w15:chartTrackingRefBased/>
  <w15:docId w15:val="{12A21DB3-B37A-4B60-8571-68DC5358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52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5413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5413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5413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413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4134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EF67ED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6F744B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D84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84F45"/>
  </w:style>
  <w:style w:type="character" w:styleId="Sidnummer">
    <w:name w:val="page number"/>
    <w:basedOn w:val="Standardstycketeckensnitt"/>
    <w:uiPriority w:val="99"/>
    <w:semiHidden/>
    <w:unhideWhenUsed/>
    <w:rsid w:val="00D84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dreas.malm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änström</dc:creator>
  <cp:keywords/>
  <dc:description/>
  <cp:lastModifiedBy>Andreas Malm</cp:lastModifiedBy>
  <cp:revision>2</cp:revision>
  <dcterms:created xsi:type="dcterms:W3CDTF">2025-02-14T21:48:00Z</dcterms:created>
  <dcterms:modified xsi:type="dcterms:W3CDTF">2025-02-14T21:48:00Z</dcterms:modified>
</cp:coreProperties>
</file>